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Oligonucleotides used in this study.</w:t>
      </w:r>
    </w:p>
    <w:tbl>
      <w:tblPr>
        <w:tblW w:w="7621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54"/>
        <w:gridCol w:w="5867"/>
      </w:tblGrid>
      <w:tr>
        <w:trPr>
          <w:trHeight w:val="680" w:hRule="atLeast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kern w:val="0"/>
                <w:sz w:val="20"/>
                <w:szCs w:val="16"/>
              </w:rPr>
              <w:t>Primer name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kern w:val="0"/>
                <w:sz w:val="20"/>
                <w:szCs w:val="16"/>
              </w:rPr>
              <w:t>sequence 5' to 3'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bckA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AAGAGAGCTGACATGGAGAA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bckAR2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TCTGAGTAGCCTTTGCCCC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GAGATCTCCATCCCC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TTCTGCAGGGTTGAGGA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riboB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GTTGGAAGATAGATGAC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lcAp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GTACCGCTAATTAACT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lcA(p)-abp140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ACTCAGTTAATTAGCGGTACCATGGGTGTCGCAGATT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bp140R-link2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CCACTACCAGTAGCACTCGCTTCTTCCTTTGAGATGCTT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link2-egfp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CGAGTGCTACTGGTAGTGGTATGGTGAGCAAGGGCGA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BamHI-egfp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AGGATCCTTACTTGTACAGCTCGTCCATGC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mpkA.s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CGCGGCCGCATGCTCGGGTCCCAATTC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mpkA.as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CCTCGAGGGTCCTGCAAAGCCCT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pkcA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TGGCCGGGTAGG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kcA-pl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ACGGAATAGAGACTGC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kcA-pl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CAGTCTCTATTCCGT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pkcA518R-friboB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TCATCTATCTTCCAACAGGGATTTGACATACTAG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riboB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CTGCAGTCCTGGAT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pkcA518F-friboB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ATCCAGGACTGCAGTAGTGTTGTGTCTCCAAA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pkcA1405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TGTCGGCTAGATGTGC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npkcA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TAGGGCCGCACAG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pkcA1405R-n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TAGATGTGCTGGAAACT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pkcAR-friboB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TCATCTATCTTCCAACAGGGGTCGTGGTCGG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LpkcAF-friboB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ATCCAGGACTGCAGTGAATTCTGAAAAGCTGATTG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kcA1020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ATTGAATGTCTCATCCT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kcA1020R-n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TCCTGCCACCTGTCGGA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Osaka" w:hAnsi="Osaka" w:eastAsia="Osaka" w:cs="Osaka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5</w:t>
            </w:r>
          </w:p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3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TGTCTTCGAAGTCCCA</w:t>
            </w:r>
          </w:p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TCAAAGTCCAACTCTTTTC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Rn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ACTTCAGAAGGGAGTATCA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mpkA5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GGGATCCCTATGCATTATGGACG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FLAG-mpkA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GGATGACGATGTCAAGTCTGACTTACAAGTACAGGGACG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xFLAG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TGGACTACAAAGACCA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xFLAG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TGTCATCGTCATCC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mpkA3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GGGATCCGCATGAAACTCTCGGTA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mpkA-FLAG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TGGTCTTTGTAGTCCATGGCGCGTGAGACTGAGAT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mpkAF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CATTACAGCGATATAG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mpkAR-fpyrG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AGGGATTGCGCCTAGGCCGGGCGCGTGAGAC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-481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AGGCGCAATCCCTG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pyrG-r-new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CCGGCTTAACCACA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mpkAF-fpyrG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CTGTGGTTAAGCCGGCTTAGTCAAGCGTTGGTAT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mpkA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ATGTCCAGATCGTCAACT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5mpkAF-n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CGATATATGGACTATGC</w:t>
            </w:r>
          </w:p>
        </w:tc>
      </w:tr>
      <w:tr>
        <w:trPr>
          <w:trHeight w:val="340" w:hRule="atLeast"/>
        </w:trPr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3mpkAR-n</w:t>
            </w:r>
          </w:p>
        </w:tc>
        <w:tc>
          <w:tcPr>
            <w:tcW w:w="5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16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16"/>
              </w:rPr>
              <w:t>GATGCTAAGCATCCTCG</w:t>
            </w:r>
          </w:p>
        </w:tc>
      </w:tr>
      <w:tr>
        <w:trPr>
          <w:trHeight w:val="340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16"/>
              </w:rPr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Osaka">
    <w:charset w:val="01"/>
    <w:family w:val="auto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6:29:00Z</dcterms:created>
  <dc:creator>ktayama takuya</dc:creator>
  <dc:description/>
  <cp:keywords/>
  <dc:language>en-US</dc:language>
  <cp:lastModifiedBy>ktayama takuya</cp:lastModifiedBy>
  <cp:lastPrinted>2011-10-21T14:39:00Z</cp:lastPrinted>
  <dcterms:modified xsi:type="dcterms:W3CDTF">2012-09-25T10:34:00Z</dcterms:modified>
  <cp:revision>6</cp:revision>
  <dc:subject/>
  <dc:title/>
</cp:coreProperties>
</file>